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6EB4" w:rsidRPr="00075F66" w:rsidRDefault="000C6EB4" w:rsidP="000C6EB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75F66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1. </w:t>
      </w:r>
      <w:r w:rsidRPr="00075F66">
        <w:rPr>
          <w:rFonts w:ascii="Times New Roman" w:hAnsi="Times New Roman"/>
          <w:sz w:val="24"/>
          <w:szCs w:val="24"/>
          <w:lang w:val="en-US"/>
        </w:rPr>
        <w:t xml:space="preserve">Laboratory analyses at baseline and after 12 months after randomization. </w:t>
      </w:r>
    </w:p>
    <w:p w:rsidR="00353C4A" w:rsidRDefault="00353C4A">
      <w:pPr>
        <w:rPr>
          <w:lang w:val="en-US"/>
        </w:rPr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286"/>
        <w:gridCol w:w="1738"/>
        <w:gridCol w:w="1751"/>
        <w:gridCol w:w="1961"/>
        <w:gridCol w:w="1896"/>
      </w:tblGrid>
      <w:tr w:rsidR="000C6EB4" w:rsidRPr="00075F66" w:rsidTr="007A004B">
        <w:trPr>
          <w:trHeight w:val="275"/>
        </w:trPr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75F6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90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meline</w:t>
            </w:r>
          </w:p>
        </w:tc>
        <w:tc>
          <w:tcPr>
            <w:tcW w:w="909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proofErr w:type="spellStart"/>
            <w:r w:rsidRPr="00075F6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PC</w:t>
            </w:r>
            <w:proofErr w:type="spellEnd"/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proofErr w:type="spellStart"/>
            <w:r w:rsidRPr="00075F6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dOPC</w:t>
            </w:r>
            <w:proofErr w:type="spellEnd"/>
          </w:p>
        </w:tc>
        <w:tc>
          <w:tcPr>
            <w:tcW w:w="9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 value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omocysteine (</w:t>
            </w:r>
            <w:proofErr w:type="spellStart"/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umol</w:t>
            </w:r>
            <w:proofErr w:type="spellEnd"/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/l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Baseline (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5.0 (m: 17.6; SD: 5.5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.3 (m: 16.1; SD: 6.2) 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955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One year (T1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6.4 (m: 17.6; SD: 6.4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3.1 (m: 12.7; SD: 4.7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0.053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Δ(T1-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- 0.8 (m: -0.4; SD: 8.7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- 3.9 (m: -4.5; SD: 5.3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74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Vitamin B12 (ng/l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Baseline (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94.0 (m: 290.5; SD:228.0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203.0 (m: 256; SD: 122.4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63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One year (T1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234.0 (m: 247.1; SD: 80.2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333.0 (m: 348.9 SD: 93.4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0.015*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Δ(T1-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3.0 (m: -57.3; SD: 235.1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83.0 (m: 92.9 SD: 112.6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b/>
                <w:bCs/>
                <w:sz w:val="24"/>
                <w:szCs w:val="24"/>
              </w:rPr>
            </w:pPr>
            <w:r w:rsidRPr="00075F6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0.02*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olic Acid (ug/l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Baseline (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6.5 (m: 10.3; SD: 13.0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7.5 (m: 12.1; SD: 9.8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26</w:t>
            </w:r>
          </w:p>
        </w:tc>
      </w:tr>
      <w:tr w:rsidR="000C6EB4" w:rsidRPr="00075F66" w:rsidTr="007A004B">
        <w:trPr>
          <w:trHeight w:val="509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One year (T1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1.1 (m: 12.1; SD: 7.0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17.3 (m: 16.7; SD: 6.4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40</w:t>
            </w:r>
          </w:p>
        </w:tc>
      </w:tr>
      <w:tr w:rsidR="000C6EB4" w:rsidRPr="00075F66" w:rsidTr="007A004B">
        <w:trPr>
          <w:trHeight w:val="514"/>
        </w:trPr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Δ(T1-T0)</w:t>
            </w:r>
          </w:p>
        </w:tc>
        <w:tc>
          <w:tcPr>
            <w:tcW w:w="9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5.4 (m: 1.9; SD: 16.7)</w:t>
            </w:r>
          </w:p>
        </w:tc>
        <w:tc>
          <w:tcPr>
            <w:tcW w:w="10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sz w:val="24"/>
                <w:szCs w:val="24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5.2 (m: 4.6; SD: 11,4)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5F6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67</w:t>
            </w:r>
          </w:p>
        </w:tc>
      </w:tr>
      <w:tr w:rsidR="000C6EB4" w:rsidRPr="00075F66" w:rsidTr="007A004B">
        <w:trPr>
          <w:trHeight w:val="514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6EB4" w:rsidRPr="00075F66" w:rsidRDefault="000C6EB4" w:rsidP="007A004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75F66">
              <w:rPr>
                <w:rFonts w:ascii="Times New Roman" w:hAnsi="Times New Roman"/>
                <w:sz w:val="24"/>
                <w:szCs w:val="24"/>
                <w:lang w:val="en-US"/>
              </w:rPr>
              <w:t>The data are presented as medians, with the mean (m) and standard deviation (SD) shown in brackets. Δ(T1-T0): difference between T1 and T0.</w:t>
            </w:r>
          </w:p>
          <w:p w:rsidR="000C6EB4" w:rsidRPr="00075F66" w:rsidRDefault="000C6EB4" w:rsidP="007A004B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:rsidR="000C6EB4" w:rsidRPr="000C6EB4" w:rsidRDefault="000C6EB4">
      <w:pPr>
        <w:rPr>
          <w:lang w:val="en-US"/>
        </w:rPr>
      </w:pPr>
    </w:p>
    <w:sectPr w:rsidR="000C6EB4" w:rsidRPr="000C6EB4" w:rsidSect="003211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B4"/>
    <w:rsid w:val="000C6EB4"/>
    <w:rsid w:val="003211F5"/>
    <w:rsid w:val="0035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326DDC"/>
  <w15:chartTrackingRefBased/>
  <w15:docId w15:val="{41C8DDA9-4522-C944-80FF-BB2C08E1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6EB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rsid w:val="000C6E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6-17T18:11:00Z</dcterms:created>
  <dcterms:modified xsi:type="dcterms:W3CDTF">2025-06-17T18:11:00Z</dcterms:modified>
</cp:coreProperties>
</file>